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2F3210" w14:textId="3177374B" w:rsidR="00E956A5" w:rsidRPr="005F491F" w:rsidRDefault="005F491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491F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CC6E68" w:rsidRPr="005F491F">
        <w:rPr>
          <w:rFonts w:ascii="Times New Roman" w:hAnsi="Times New Roman" w:cs="Times New Roman"/>
          <w:b/>
          <w:bCs/>
          <w:sz w:val="28"/>
          <w:szCs w:val="28"/>
        </w:rPr>
        <w:t xml:space="preserve"> Methods</w:t>
      </w:r>
    </w:p>
    <w:p w14:paraId="7B6AFFBD" w14:textId="52E1EC7F" w:rsidR="00CC6E68" w:rsidRPr="005F491F" w:rsidRDefault="00CC6E68">
      <w:pPr>
        <w:rPr>
          <w:rFonts w:ascii="Times New Roman" w:hAnsi="Times New Roman" w:cs="Times New Roman"/>
        </w:rPr>
      </w:pPr>
    </w:p>
    <w:p w14:paraId="2764225C" w14:textId="77777777" w:rsidR="00CC6E68" w:rsidRPr="00CC6E68" w:rsidRDefault="00CC6E68" w:rsidP="00CC6E68">
      <w:pPr>
        <w:widowControl/>
        <w:jc w:val="both"/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bidi="ar-SA"/>
        </w:rPr>
      </w:pPr>
      <w:r w:rsidRPr="00CC6E68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bidi="ar-SA"/>
        </w:rPr>
        <w:t>Generation of the replication-competent VSVΔG-SΔ19 (SΔ19 Rep) virus</w:t>
      </w:r>
    </w:p>
    <w:p w14:paraId="06FC724B" w14:textId="6EE99103" w:rsidR="00886A42" w:rsidRPr="005F491F" w:rsidRDefault="00CC6E68" w:rsidP="00CC6E68">
      <w:pPr>
        <w:widowControl/>
        <w:jc w:val="both"/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</w:pP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In Brief, HEK293T-hACE2 cells were infected with vaccinia virus T7 (VVT7) and subsequently co-transfected with VSVΔG-S∆19 and other helper plasmids (VSV N, P, L, and G) using lipofectamine 2000. Supernatants were collected at 72 hrs post-transfection, centrifuged at 1000 ×g for 5 min to remove cell debris, and filtered through a 0.1 mm filter to remove VVT7. The recovered VSVΔG-S∆19 viruses 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enveloped with VSV-G 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were 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used to infect the 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BHK21-hACE2 cells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with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BB702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limiting dilution</w:t>
      </w:r>
      <w:r w:rsidR="003B39E6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in 96 well plates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. 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The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replication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-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competent virus (SΔ19 Rep) </w:t>
      </w:r>
      <w:r w:rsidR="00BB702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emerg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ing</w:t>
      </w:r>
      <w:r w:rsidR="00BB7025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from 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the infected cells w</w:t>
      </w:r>
      <w:r w:rsidR="000313EF">
        <w:rPr>
          <w:rFonts w:ascii="Times New Roman" w:eastAsia="新細明體" w:hAnsi="Times New Roman" w:cs="Times New Roman" w:hint="eastAsia"/>
          <w:color w:val="000000" w:themeColor="text1"/>
          <w:kern w:val="0"/>
          <w:szCs w:val="24"/>
          <w:lang w:bidi="ar-SA"/>
        </w:rPr>
        <w:t>a</w:t>
      </w:r>
      <w:r w:rsidR="000313E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s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monitored by GFP expression 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was collected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and further amplified in </w:t>
      </w:r>
      <w:r w:rsidR="00886A42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HEK293T-hACE2 cells</w:t>
      </w:r>
      <w:r w:rsidR="00886A42" w:rsidRPr="00886A42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at </w:t>
      </w:r>
      <w:r w:rsidR="00886A42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34°C.</w:t>
      </w:r>
      <w:r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3B39E6" w:rsidRPr="003B39E6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To obtain </w:t>
      </w:r>
      <w:r w:rsidR="003B39E6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SΔ19 Rep</w:t>
      </w:r>
      <w:r w:rsidR="003B39E6" w:rsidRPr="003B39E6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clones, the same limiting dilution and amplification </w:t>
      </w:r>
      <w:r w:rsidR="005061B5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procedure </w:t>
      </w:r>
      <w:r w:rsidR="003B39E6" w:rsidRPr="003B39E6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was performed again.</w:t>
      </w:r>
      <w:r w:rsidR="005061B5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5061B5" w:rsidRPr="005061B5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V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irus titer (pfu/ml)</w:t>
      </w:r>
      <w:r w:rsidR="005061B5" w:rsidRPr="005061B5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was performed 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in BHK21-hACE2 cells</w:t>
      </w:r>
      <w:r w:rsidR="005061B5" w:rsidRPr="005061B5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by 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tissue culture infectious dose (TCID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bscript"/>
          <w:lang w:bidi="ar-SA"/>
        </w:rPr>
        <w:t>50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) assay.</w:t>
      </w:r>
      <w:r w:rsidR="005061B5" w:rsidRPr="005F491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5F491F" w:rsidRPr="005F491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The </w:t>
      </w:r>
      <w:r w:rsidR="005F491F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SΔ19 Rep</w:t>
      </w:r>
      <w:r w:rsidR="005F491F" w:rsidRPr="005F491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viral RNA in culture was </w:t>
      </w:r>
      <w:r w:rsidR="005F491F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were extracted</w:t>
      </w:r>
      <w:r w:rsidR="005F491F" w:rsidRPr="005F491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5F491F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>and subjected to the amplicon sequencing assay utilizing the ONT MinION</w:t>
      </w:r>
      <w:r w:rsidR="00CD1B6A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(28)</w:t>
      </w:r>
      <w:r w:rsidR="005F491F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.</w:t>
      </w:r>
      <w:r w:rsidR="005061B5" w:rsidRPr="00CC6E68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  <w:r w:rsidR="005061B5" w:rsidRPr="005F491F">
        <w:rPr>
          <w:rFonts w:ascii="Times New Roman" w:eastAsia="新細明體" w:hAnsi="Times New Roman" w:cs="Times New Roman"/>
          <w:color w:val="000000" w:themeColor="text1"/>
          <w:kern w:val="0"/>
          <w:szCs w:val="24"/>
          <w:lang w:bidi="ar-SA"/>
        </w:rPr>
        <w:t xml:space="preserve"> </w:t>
      </w:r>
    </w:p>
    <w:p w14:paraId="688457C7" w14:textId="77777777" w:rsidR="00886A42" w:rsidRDefault="00886A42" w:rsidP="00CC6E68">
      <w:pPr>
        <w:widowControl/>
        <w:jc w:val="both"/>
        <w:rPr>
          <w:rFonts w:ascii="Times New Roman" w:eastAsia="新細明體" w:hAnsi="Times New Roman" w:cs="Times New Roman"/>
          <w:color w:val="0070C0"/>
          <w:kern w:val="0"/>
          <w:szCs w:val="24"/>
          <w:lang w:bidi="ar-SA"/>
        </w:rPr>
      </w:pPr>
    </w:p>
    <w:p w14:paraId="14D075DB" w14:textId="1C46104D" w:rsidR="007B5B63" w:rsidRPr="0016030E" w:rsidRDefault="007B5B63" w:rsidP="007B5B63">
      <w:pPr>
        <w:jc w:val="both"/>
        <w:rPr>
          <w:rFonts w:ascii="Times New Roman" w:hAnsi="Times New Roman" w:cs="Times New Roman"/>
          <w:b/>
        </w:rPr>
      </w:pPr>
      <w:r w:rsidRPr="0016030E">
        <w:rPr>
          <w:rFonts w:ascii="Times New Roman" w:hAnsi="Times New Roman" w:cs="Times New Roman"/>
          <w:b/>
        </w:rPr>
        <w:t>Neutralization Assay</w:t>
      </w:r>
    </w:p>
    <w:p w14:paraId="03D2EC6F" w14:textId="31F524FC" w:rsidR="003A2E8A" w:rsidRDefault="007B5B63" w:rsidP="0053231C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bidi="ar-SA"/>
        </w:rPr>
      </w:pPr>
      <w:r w:rsidRPr="0016030E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 xml:space="preserve">1. VSV-based </w:t>
      </w:r>
      <w:r w:rsidRPr="0016030E">
        <w:rPr>
          <w:rFonts w:ascii="Times New Roman" w:hAnsi="Times New Roman" w:cs="Times New Roman"/>
          <w:b/>
          <w:bCs/>
        </w:rPr>
        <w:t>pseudoviruses:</w:t>
      </w:r>
      <w:r w:rsidRPr="0016030E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</w:t>
      </w:r>
      <w:r w:rsidR="003A2E8A">
        <w:rPr>
          <w:rFonts w:ascii="Times New Roman" w:eastAsia="新細明體" w:hAnsi="Times New Roman" w:cs="Times New Roman"/>
          <w:kern w:val="0"/>
          <w:szCs w:val="24"/>
          <w:lang w:bidi="ar-SA"/>
        </w:rPr>
        <w:t>Heat-inactivated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serum </w:t>
      </w:r>
      <w:r w:rsidRPr="0016030E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samples 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(56°C, 30 min) </w:t>
      </w:r>
      <w:r w:rsidR="003A2E8A">
        <w:rPr>
          <w:rFonts w:ascii="Times New Roman" w:eastAsia="新細明體" w:hAnsi="Times New Roman" w:cs="Times New Roman"/>
          <w:kern w:val="0"/>
          <w:szCs w:val="24"/>
          <w:lang w:bidi="ar-SA"/>
        </w:rPr>
        <w:t>were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diluted (1:900) in 1X RPMI buffer and incubated with </w:t>
      </w:r>
      <w:r w:rsidRPr="0016030E">
        <w:rPr>
          <w:rFonts w:ascii="Times New Roman" w:hAnsi="Times New Roman" w:cs="Times New Roman"/>
        </w:rPr>
        <w:t xml:space="preserve">VSVΔG-GFP/S </w:t>
      </w:r>
      <w:r w:rsidR="0016030E" w:rsidRPr="0016030E">
        <w:rPr>
          <w:rFonts w:ascii="Times New Roman" w:hAnsi="Times New Roman" w:cs="Times New Roman"/>
        </w:rPr>
        <w:t>virus (wild type or variants)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(~1.</w:t>
      </w:r>
      <w:r w:rsidR="0067225E">
        <w:rPr>
          <w:rFonts w:ascii="Times New Roman" w:eastAsia="新細明體" w:hAnsi="Times New Roman" w:cs="Times New Roman"/>
          <w:kern w:val="0"/>
          <w:szCs w:val="24"/>
          <w:lang w:bidi="ar-SA"/>
        </w:rPr>
        <w:t>5x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10</w:t>
      </w:r>
      <w:r w:rsidRPr="007B5B63">
        <w:rPr>
          <w:rFonts w:ascii="Times New Roman" w:eastAsia="新細明體" w:hAnsi="Times New Roman" w:cs="Times New Roman"/>
          <w:kern w:val="0"/>
          <w:szCs w:val="24"/>
          <w:vertAlign w:val="superscript"/>
          <w:lang w:bidi="ar-SA"/>
        </w:rPr>
        <w:t>4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ffu) </w:t>
      </w:r>
      <w:r w:rsidR="00AD7D66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for 1 h 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at 37°C. Serum-virus mixtures were used to infect BHK21</w:t>
      </w:r>
      <w:r w:rsidR="00930885">
        <w:rPr>
          <w:rFonts w:ascii="Times New Roman" w:eastAsia="新細明體" w:hAnsi="Times New Roman" w:cs="Times New Roman"/>
          <w:kern w:val="0"/>
          <w:szCs w:val="24"/>
          <w:lang w:bidi="ar-SA"/>
        </w:rPr>
        <w:t>-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hACE2 cells at 37°C (</w:t>
      </w:r>
      <w:r w:rsidR="003A2E8A">
        <w:rPr>
          <w:rFonts w:ascii="Times New Roman" w:eastAsia="新細明體" w:hAnsi="Times New Roman" w:cs="Times New Roman"/>
          <w:kern w:val="0"/>
          <w:szCs w:val="24"/>
          <w:lang w:bidi="ar-SA"/>
        </w:rPr>
        <w:t>n=3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). After 24 incubation, infected cells were trypsinized and fixed with 4% paraformaldehyde. </w:t>
      </w:r>
      <w:r w:rsidR="003A2E8A" w:rsidRPr="003A2E8A">
        <w:rPr>
          <w:rFonts w:ascii="Times New Roman" w:eastAsia="新細明體" w:hAnsi="Times New Roman" w:cs="Times New Roman"/>
          <w:kern w:val="0"/>
          <w:szCs w:val="24"/>
          <w:lang w:bidi="ar-SA"/>
        </w:rPr>
        <w:t>The viral</w:t>
      </w:r>
      <w:r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infection rate was measured by determining the percentage of GFP-positive cells using flow cytometry (BD FACScalibur). </w:t>
      </w:r>
    </w:p>
    <w:p w14:paraId="6D383B50" w14:textId="77777777" w:rsidR="003A2E8A" w:rsidRPr="0041432E" w:rsidRDefault="003A2E8A" w:rsidP="0041432E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bidi="ar-SA"/>
        </w:rPr>
      </w:pPr>
      <w:r w:rsidRPr="0053231C">
        <w:rPr>
          <w:rFonts w:ascii="Times New Roman" w:hAnsi="Times New Roman"/>
          <w:b/>
          <w:kern w:val="0"/>
        </w:rPr>
        <w:t xml:space="preserve">2. </w:t>
      </w:r>
      <w:r w:rsidR="007B5B63" w:rsidRPr="007B5B63">
        <w:rPr>
          <w:rFonts w:ascii="Times New Roman" w:eastAsia="新細明體" w:hAnsi="Times New Roman" w:cs="Times New Roman"/>
          <w:b/>
          <w:kern w:val="0"/>
          <w:szCs w:val="24"/>
          <w:lang w:bidi="ar-SA"/>
        </w:rPr>
        <w:t>SARS-CoV-2</w:t>
      </w:r>
      <w:r w:rsidRPr="0041432E">
        <w:rPr>
          <w:rFonts w:ascii="Times New Roman" w:eastAsia="新細明體" w:hAnsi="Times New Roman" w:cs="Times New Roman"/>
          <w:b/>
          <w:kern w:val="0"/>
          <w:szCs w:val="24"/>
          <w:lang w:bidi="ar-SA"/>
        </w:rPr>
        <w:t xml:space="preserve">: </w:t>
      </w:r>
      <w:r w:rsidRPr="0041432E">
        <w:rPr>
          <w:rFonts w:ascii="Times New Roman" w:eastAsia="新細明體" w:hAnsi="Times New Roman" w:cs="Times New Roman"/>
          <w:kern w:val="0"/>
          <w:szCs w:val="24"/>
          <w:lang w:bidi="ar-SA"/>
        </w:rPr>
        <w:t>H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eat-inactivated serum was serially diluted in M199 medium and mixed with SARS-CoV-2 virus (200 TCID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vertAlign w:val="subscript"/>
          <w:lang w:bidi="ar-SA"/>
        </w:rPr>
        <w:t>50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) for 2 h at 37°C. The mixture was added in quadruplicates to the cells and incubated at 37°C for 4-5 days. The neutralization titer of the serum sample was determined by the reciprocal of the highest serum dilution for which the virus infectivity is reduced by 50%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. </w:t>
      </w:r>
    </w:p>
    <w:p w14:paraId="03F2DE23" w14:textId="2C56843A" w:rsidR="007B5B63" w:rsidRPr="007B5B63" w:rsidRDefault="003A2E8A" w:rsidP="0041432E">
      <w:pPr>
        <w:widowControl/>
        <w:jc w:val="both"/>
        <w:rPr>
          <w:rFonts w:ascii="Times New Roman" w:eastAsia="新細明體" w:hAnsi="Times New Roman" w:cs="Times New Roman"/>
          <w:kern w:val="0"/>
          <w:szCs w:val="24"/>
          <w:lang w:bidi="ar-SA"/>
        </w:rPr>
      </w:pPr>
      <w:r w:rsidRPr="00AD7D66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 xml:space="preserve">3. </w:t>
      </w:r>
      <w:r w:rsidR="007B5B63" w:rsidRPr="007B5B63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>S</w:t>
      </w:r>
      <w:r w:rsidR="007B5B63" w:rsidRPr="007B5B63">
        <w:rPr>
          <w:rFonts w:ascii="Times New Roman" w:eastAsia="新細明體" w:hAnsi="Times New Roman" w:cs="Times New Roman"/>
          <w:b/>
          <w:bCs/>
          <w:kern w:val="0"/>
          <w:szCs w:val="24"/>
          <w:vertAlign w:val="superscript"/>
          <w:lang w:bidi="ar-SA"/>
        </w:rPr>
        <w:t>variant</w:t>
      </w:r>
      <w:r w:rsidR="007B5B63" w:rsidRPr="007B5B63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>EM-LvF</w:t>
      </w:r>
      <w:r w:rsidR="007B5B63" w:rsidRPr="007B5B63">
        <w:rPr>
          <w:rFonts w:ascii="Times New Roman" w:eastAsia="新細明體" w:hAnsi="Times New Roman" w:cs="Times New Roman" w:hint="eastAsia"/>
          <w:b/>
          <w:bCs/>
          <w:kern w:val="0"/>
          <w:szCs w:val="24"/>
          <w:lang w:bidi="ar-SA"/>
        </w:rPr>
        <w:t>L</w:t>
      </w:r>
      <w:r w:rsidR="007B5B63" w:rsidRPr="007B5B63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>uc</w:t>
      </w:r>
      <w:r w:rsidR="007B5B63" w:rsidRPr="007B5B63">
        <w:rPr>
          <w:rFonts w:ascii="Times New Roman" w:eastAsia="新細明體" w:hAnsi="Times New Roman" w:cs="Times New Roman" w:hint="eastAsia"/>
          <w:b/>
          <w:bCs/>
          <w:kern w:val="0"/>
          <w:szCs w:val="24"/>
          <w:lang w:bidi="ar-SA"/>
        </w:rPr>
        <w:t xml:space="preserve"> pseudoviruses</w:t>
      </w:r>
      <w:r w:rsidR="0041432E" w:rsidRPr="00AD7D66">
        <w:rPr>
          <w:rFonts w:ascii="Times New Roman" w:eastAsia="新細明體" w:hAnsi="Times New Roman" w:cs="Times New Roman"/>
          <w:b/>
          <w:bCs/>
          <w:kern w:val="0"/>
          <w:szCs w:val="24"/>
          <w:lang w:bidi="ar-SA"/>
        </w:rPr>
        <w:t>:</w:t>
      </w:r>
      <w:r w:rsidR="007B5B63" w:rsidRPr="007B5B63">
        <w:rPr>
          <w:rFonts w:ascii="Times New Roman" w:eastAsia="新細明體" w:hAnsi="Times New Roman" w:cs="Times New Roman" w:hint="eastAsia"/>
          <w:b/>
          <w:bCs/>
          <w:kern w:val="0"/>
          <w:szCs w:val="24"/>
          <w:lang w:bidi="ar-SA"/>
        </w:rPr>
        <w:t xml:space="preserve"> </w:t>
      </w:r>
      <w:r w:rsidR="0041432E" w:rsidRPr="00AD7D66">
        <w:rPr>
          <w:rFonts w:ascii="Times New Roman" w:eastAsia="新細明體" w:hAnsi="Times New Roman" w:cs="Times New Roman"/>
          <w:kern w:val="0"/>
          <w:szCs w:val="24"/>
          <w:lang w:bidi="ar-SA"/>
        </w:rPr>
        <w:t>T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he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heat-inactivated serum was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1:625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diluted and mixed with S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vertAlign w:val="superscript"/>
          <w:lang w:bidi="ar-SA"/>
        </w:rPr>
        <w:t>variant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EM-LvF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L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uc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viruses (4x10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vertAlign w:val="superscript"/>
          <w:lang w:bidi="ar-SA"/>
        </w:rPr>
        <w:t>8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 vRNA copies/assay)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for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1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h at 37°C. The mixture was added to the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BHK21</w:t>
      </w:r>
      <w:r w:rsidR="00930885">
        <w:rPr>
          <w:rFonts w:ascii="Times New Roman" w:eastAsia="新細明體" w:hAnsi="Times New Roman" w:cs="Times New Roman"/>
          <w:kern w:val="0"/>
          <w:szCs w:val="24"/>
          <w:lang w:bidi="ar-SA"/>
        </w:rPr>
        <w:t>-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hACE2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cells in triplicate and incubated at 37°C for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another 6 h.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The relative infectivity was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measured by t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he Luciferase Assay System (E1501, Promega) with the GLOMAX Multi</w:t>
      </w:r>
      <w:r w:rsidR="007B5B63" w:rsidRPr="0053231C">
        <w:rPr>
          <w:rFonts w:ascii="Times New Roman" w:hAnsi="Times New Roman"/>
          <w:kern w:val="0"/>
          <w:vertAlign w:val="superscript"/>
        </w:rPr>
        <w:t>+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 Microplate Multimode Reader (Promega)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 at 48 hpi. and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 xml:space="preserve">calculated by the 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 xml:space="preserve">percentage </w:t>
      </w:r>
      <w:r w:rsidR="007B5B63" w:rsidRPr="007B5B63">
        <w:rPr>
          <w:rFonts w:ascii="Times New Roman" w:eastAsia="新細明體" w:hAnsi="Times New Roman" w:cs="Times New Roman"/>
          <w:kern w:val="0"/>
          <w:szCs w:val="24"/>
          <w:lang w:bidi="ar-SA"/>
        </w:rPr>
        <w:t>to the control group</w:t>
      </w:r>
      <w:r w:rsidR="007B5B63" w:rsidRPr="007B5B63">
        <w:rPr>
          <w:rFonts w:ascii="Times New Roman" w:eastAsia="新細明體" w:hAnsi="Times New Roman" w:cs="Times New Roman" w:hint="eastAsia"/>
          <w:kern w:val="0"/>
          <w:szCs w:val="24"/>
          <w:lang w:bidi="ar-SA"/>
        </w:rPr>
        <w:t>s.</w:t>
      </w:r>
    </w:p>
    <w:p w14:paraId="403AB833" w14:textId="4102C2CF" w:rsidR="00CC6E68" w:rsidRDefault="00CC6E68"/>
    <w:p w14:paraId="4FBEC354" w14:textId="77777777" w:rsidR="00873906" w:rsidRPr="00873906" w:rsidRDefault="00873906" w:rsidP="00873906">
      <w:pPr>
        <w:jc w:val="both"/>
        <w:rPr>
          <w:rFonts w:ascii="Times New Roman" w:hAnsi="Times New Roman" w:cs="Times New Roman"/>
          <w:b/>
          <w:bCs/>
        </w:rPr>
      </w:pPr>
      <w:r w:rsidRPr="00873906">
        <w:rPr>
          <w:rFonts w:ascii="Times New Roman" w:hAnsi="Times New Roman" w:cs="Times New Roman"/>
          <w:b/>
          <w:bCs/>
        </w:rPr>
        <w:t>Bioinformatics modelling and docking</w:t>
      </w:r>
    </w:p>
    <w:p w14:paraId="2CAFFD76" w14:textId="0CA787BF" w:rsidR="00873906" w:rsidRPr="00873906" w:rsidRDefault="00873906" w:rsidP="00873906">
      <w:pPr>
        <w:jc w:val="both"/>
        <w:rPr>
          <w:rFonts w:ascii="Times New Roman" w:hAnsi="Times New Roman" w:cs="Times New Roman"/>
        </w:rPr>
      </w:pPr>
      <w:r w:rsidRPr="00873906">
        <w:rPr>
          <w:rFonts w:ascii="Times New Roman" w:hAnsi="Times New Roman" w:cs="Times New Roman"/>
        </w:rPr>
        <w:lastRenderedPageBreak/>
        <w:t>The WT-S protein structure in open form trimer (PDB ID: 7DK3) was downloaded from the PDB database and used as a reference structure. The structures of the mutated-S (R682G and S813Y) were predicted and modeled using Phyre2 web portal</w:t>
      </w:r>
      <w:r w:rsidR="00CD1B6A">
        <w:rPr>
          <w:rFonts w:ascii="Times New Roman" w:hAnsi="Times New Roman" w:cs="Times New Roman"/>
        </w:rPr>
        <w:t xml:space="preserve"> (45)</w:t>
      </w:r>
      <w:r w:rsidRPr="00873906">
        <w:rPr>
          <w:rFonts w:ascii="Times New Roman" w:hAnsi="Times New Roman" w:cs="Times New Roman"/>
        </w:rPr>
        <w:t>. The two structure models were then aligned with the reference WT structure. Molecular Docking was used to study the binding mechanisms of S peptide substrates with Furin (PDB ID: 7HZD) and TMPRSS2 (PDB ID: 7MEQ) proteases, both in ligand bound complex forms. The structures of the Furin substrate peptide ligands PRRAR (WT) and PGRAR (mutants) were modelled from the reference peptide-mimic (ARG-ARG-ARG-LYS-ARG-00S) in 6HZD, TMPRSS2 substrate peptide ligands PSKR (WT) and PYKR (mutants) were modelled using reference 7MEQ ligand (GBS), using the Avogadro tool (Version 1.2.0)</w:t>
      </w:r>
      <w:r w:rsidR="00611A4F">
        <w:rPr>
          <w:rFonts w:ascii="Times New Roman" w:hAnsi="Times New Roman" w:cs="Times New Roman"/>
        </w:rPr>
        <w:t xml:space="preserve"> (46)</w:t>
      </w:r>
      <w:r w:rsidRPr="00873906">
        <w:rPr>
          <w:rFonts w:ascii="Times New Roman" w:hAnsi="Times New Roman" w:cs="Times New Roman"/>
        </w:rPr>
        <w:t>. To further investigate the binding mechanisms of the WT and mutant substrates with targets, we performed docking using iGEMDOCK</w:t>
      </w:r>
      <w:r w:rsidR="00CD1B6A">
        <w:rPr>
          <w:rFonts w:ascii="Times New Roman" w:hAnsi="Times New Roman" w:cs="Times New Roman"/>
        </w:rPr>
        <w:t xml:space="preserve"> (30)</w:t>
      </w:r>
      <w:r w:rsidRPr="00873906">
        <w:rPr>
          <w:rFonts w:ascii="Times New Roman" w:hAnsi="Times New Roman" w:cs="Times New Roman"/>
        </w:rPr>
        <w:t>. The substrate binding poses were selected based on their similarity to the crystallized ligands and the interaction profile (E-H-V protein-ligand interactions) and total Interaction energies (I.E) were calculated. The 2D structures were drawn using ChemDraw (</w:t>
      </w:r>
      <w:hyperlink r:id="rId6" w:history="1">
        <w:r w:rsidRPr="00873906">
          <w:rPr>
            <w:rFonts w:ascii="Times New Roman" w:hAnsi="Times New Roman" w:cs="Times New Roman"/>
            <w:u w:val="single"/>
          </w:rPr>
          <w:t>https://chemdrawdirect.perkinelmer.cloud/js/sample/index.html</w:t>
        </w:r>
      </w:hyperlink>
      <w:r w:rsidRPr="00873906">
        <w:rPr>
          <w:rFonts w:ascii="Times New Roman" w:hAnsi="Times New Roman" w:cs="Times New Roman"/>
        </w:rPr>
        <w:t>).</w:t>
      </w:r>
    </w:p>
    <w:p w14:paraId="21F85AC4" w14:textId="0A04745F" w:rsidR="00873906" w:rsidRDefault="00873906">
      <w:pPr>
        <w:rPr>
          <w:rFonts w:ascii="Times New Roman" w:hAnsi="Times New Roman" w:cs="Times New Roman"/>
        </w:rPr>
      </w:pPr>
    </w:p>
    <w:p w14:paraId="4457E7C3" w14:textId="665C293C" w:rsidR="007B6BF6" w:rsidRPr="0053231C" w:rsidRDefault="00873906" w:rsidP="00873906">
      <w:pPr>
        <w:jc w:val="both"/>
        <w:rPr>
          <w:rFonts w:ascii="Times New Roman" w:hAnsi="Times New Roman"/>
          <w:b/>
        </w:rPr>
      </w:pPr>
      <w:r w:rsidRPr="0053231C">
        <w:rPr>
          <w:b/>
        </w:rPr>
        <w:t>Quantitative real-time (qRT)-PCR</w:t>
      </w:r>
      <w:r w:rsidR="007B6BF6" w:rsidRPr="0053231C">
        <w:rPr>
          <w:rFonts w:ascii="Times New Roman" w:hAnsi="Times New Roman"/>
          <w:b/>
        </w:rPr>
        <w:t xml:space="preserve"> : Primer list </w:t>
      </w:r>
    </w:p>
    <w:tbl>
      <w:tblPr>
        <w:tblStyle w:val="a4"/>
        <w:tblW w:w="8784" w:type="dxa"/>
        <w:tblLook w:val="04A0" w:firstRow="1" w:lastRow="0" w:firstColumn="1" w:lastColumn="0" w:noHBand="0" w:noVBand="1"/>
      </w:tblPr>
      <w:tblGrid>
        <w:gridCol w:w="1696"/>
        <w:gridCol w:w="7088"/>
      </w:tblGrid>
      <w:tr w:rsidR="007B6BF6" w14:paraId="2BFAB2CA" w14:textId="77777777" w:rsidTr="0053231C">
        <w:tc>
          <w:tcPr>
            <w:tcW w:w="1696" w:type="dxa"/>
          </w:tcPr>
          <w:p w14:paraId="3ACDFBAA" w14:textId="581C1FFD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N gene</w:t>
            </w:r>
          </w:p>
        </w:tc>
        <w:tc>
          <w:tcPr>
            <w:tcW w:w="7088" w:type="dxa"/>
          </w:tcPr>
          <w:p w14:paraId="657061E5" w14:textId="7777777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GGGGAACTTCTCCTGCTAGAAT-3′, </w:t>
            </w:r>
          </w:p>
          <w:p w14:paraId="1A06E9EB" w14:textId="16F2702F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reverse: 5′-</w:t>
            </w:r>
            <w:r w:rsidR="002B6E83" w:rsidRPr="00FF2F3D">
              <w:rPr>
                <w:rFonts w:ascii="Times New Roman" w:hAnsi="Times New Roman" w:cs="Times New Roman"/>
              </w:rPr>
              <w:t>CAGACATT</w:t>
            </w:r>
            <w:r w:rsidRPr="00FF2F3D">
              <w:rPr>
                <w:rFonts w:ascii="Times New Roman" w:hAnsi="Times New Roman" w:cs="Times New Roman"/>
              </w:rPr>
              <w:t xml:space="preserve">TTGCTCTCAAGCTG-3′, </w:t>
            </w:r>
          </w:p>
          <w:p w14:paraId="0B3C8659" w14:textId="69D48BDF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probe: 5′-TTGCTGCTGCTTGACAGATT-3′ (HEK-BHQ);</w:t>
            </w:r>
          </w:p>
        </w:tc>
      </w:tr>
      <w:tr w:rsidR="007B6BF6" w14:paraId="68508D0E" w14:textId="77777777" w:rsidTr="0053231C">
        <w:tc>
          <w:tcPr>
            <w:tcW w:w="1696" w:type="dxa"/>
          </w:tcPr>
          <w:p w14:paraId="4BA9BA89" w14:textId="4B5DC18D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E gene</w:t>
            </w:r>
          </w:p>
        </w:tc>
        <w:tc>
          <w:tcPr>
            <w:tcW w:w="7088" w:type="dxa"/>
          </w:tcPr>
          <w:p w14:paraId="756E9609" w14:textId="7777777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ACAGGTACGTTAATAGTTAATAGCGT-3′, </w:t>
            </w:r>
          </w:p>
          <w:p w14:paraId="4ED8BFD9" w14:textId="6DC66CE6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reverse: 5′-</w:t>
            </w:r>
            <w:r w:rsidR="002B6E83" w:rsidRPr="00FF2F3D">
              <w:rPr>
                <w:rFonts w:ascii="Times New Roman" w:hAnsi="Times New Roman" w:cs="Times New Roman"/>
              </w:rPr>
              <w:t>ATAT</w:t>
            </w:r>
            <w:r w:rsidRPr="00FF2F3D">
              <w:rPr>
                <w:rFonts w:ascii="Times New Roman" w:hAnsi="Times New Roman" w:cs="Times New Roman"/>
              </w:rPr>
              <w:t xml:space="preserve">TGCAGCAGTACGCACACA-3′, </w:t>
            </w:r>
          </w:p>
          <w:p w14:paraId="4965FABA" w14:textId="2E7EBB00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probe: 5′-</w:t>
            </w:r>
            <w:r w:rsidRPr="00FF2F3D" w:rsidDel="005C22AF">
              <w:rPr>
                <w:rFonts w:ascii="Times New Roman" w:hAnsi="Times New Roman" w:cs="Times New Roman"/>
              </w:rPr>
              <w:t xml:space="preserve"> </w:t>
            </w:r>
            <w:r w:rsidRPr="00FF2F3D">
              <w:rPr>
                <w:rFonts w:ascii="Times New Roman" w:hAnsi="Times New Roman" w:cs="Times New Roman"/>
              </w:rPr>
              <w:t>ACACTAGCCATCCTTACTGCGCTT CG-3′ (FAM-BHQ);</w:t>
            </w:r>
          </w:p>
        </w:tc>
      </w:tr>
      <w:tr w:rsidR="007B6BF6" w14:paraId="68C3E12F" w14:textId="77777777" w:rsidTr="0053231C">
        <w:tc>
          <w:tcPr>
            <w:tcW w:w="1696" w:type="dxa"/>
          </w:tcPr>
          <w:p w14:paraId="754049F8" w14:textId="7F70A277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γ-actin</w:t>
            </w:r>
          </w:p>
        </w:tc>
        <w:tc>
          <w:tcPr>
            <w:tcW w:w="7088" w:type="dxa"/>
          </w:tcPr>
          <w:p w14:paraId="45824113" w14:textId="7777777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ACAGAGAGAAGATGACGCAGATAAT G-3′, </w:t>
            </w:r>
          </w:p>
          <w:p w14:paraId="498B8D01" w14:textId="7777777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reverse: 5′-GCCTGAATGGCCACGTACA-3′, </w:t>
            </w:r>
          </w:p>
          <w:p w14:paraId="3E62A0E9" w14:textId="704CABBD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probe: 5′-</w:t>
            </w:r>
            <w:r w:rsidR="002B6E83" w:rsidRPr="00FF2F3D">
              <w:rPr>
                <w:rFonts w:ascii="Times New Roman" w:hAnsi="Times New Roman" w:cs="Times New Roman"/>
              </w:rPr>
              <w:t>TTGAAACCTTCAAC</w:t>
            </w:r>
            <w:r w:rsidRPr="00FF2F3D">
              <w:rPr>
                <w:rFonts w:ascii="Times New Roman" w:hAnsi="Times New Roman" w:cs="Times New Roman"/>
              </w:rPr>
              <w:t>ACCCCAGCC-3′ (Cy5-BHQ);</w:t>
            </w:r>
          </w:p>
        </w:tc>
      </w:tr>
      <w:tr w:rsidR="007B6BF6" w14:paraId="7D97C919" w14:textId="77777777" w:rsidTr="0053231C">
        <w:tc>
          <w:tcPr>
            <w:tcW w:w="1696" w:type="dxa"/>
          </w:tcPr>
          <w:p w14:paraId="3DA2C069" w14:textId="71A87A7A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IFN</w:t>
            </w:r>
            <w:r w:rsidR="00CC6E65">
              <w:rPr>
                <w:rFonts w:ascii="Times New Roman" w:hAnsi="Times New Roman"/>
              </w:rPr>
              <w:t>-</w:t>
            </w:r>
            <w:r w:rsidRPr="0053231C">
              <w:rPr>
                <w:rFonts w:ascii="Times New Roman" w:hAnsi="Times New Roman"/>
              </w:rPr>
              <w:t>γ</w:t>
            </w:r>
          </w:p>
        </w:tc>
        <w:tc>
          <w:tcPr>
            <w:tcW w:w="7088" w:type="dxa"/>
          </w:tcPr>
          <w:p w14:paraId="1A9CE21E" w14:textId="7777777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GCTTAGATGTCGTGAATGG-3′, </w:t>
            </w:r>
          </w:p>
          <w:p w14:paraId="27BC4B0C" w14:textId="0D8AA306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reverse: 5′-GCTGCTGTTGAAGAAGTTAG-3′;</w:t>
            </w:r>
          </w:p>
        </w:tc>
      </w:tr>
      <w:tr w:rsidR="007B6BF6" w14:paraId="6D76F16D" w14:textId="77777777" w:rsidTr="0053231C">
        <w:tc>
          <w:tcPr>
            <w:tcW w:w="1696" w:type="dxa"/>
          </w:tcPr>
          <w:p w14:paraId="430AB7B2" w14:textId="42DBE7E3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TNF</w:t>
            </w:r>
            <w:r w:rsidR="00CD1B6A">
              <w:rPr>
                <w:rFonts w:ascii="Times New Roman" w:hAnsi="Times New Roman" w:hint="eastAsia"/>
              </w:rPr>
              <w:t>-</w:t>
            </w:r>
            <w:r w:rsidRPr="0053231C">
              <w:rPr>
                <w:rFonts w:ascii="Times New Roman" w:hAnsi="Times New Roman"/>
              </w:rPr>
              <w:t>α</w:t>
            </w:r>
          </w:p>
        </w:tc>
        <w:tc>
          <w:tcPr>
            <w:tcW w:w="7088" w:type="dxa"/>
          </w:tcPr>
          <w:p w14:paraId="0A78C943" w14:textId="486558FC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forward: 5′-T</w:t>
            </w:r>
            <w:r w:rsidR="002B6E83" w:rsidRPr="00FF2F3D">
              <w:rPr>
                <w:rFonts w:ascii="Times New Roman" w:hAnsi="Times New Roman" w:cs="Times New Roman"/>
              </w:rPr>
              <w:t>GAGCCATCGT</w:t>
            </w:r>
            <w:r w:rsidRPr="00FF2F3D">
              <w:rPr>
                <w:rFonts w:ascii="Times New Roman" w:hAnsi="Times New Roman" w:cs="Times New Roman"/>
              </w:rPr>
              <w:t xml:space="preserve">GCCAATG-3′, </w:t>
            </w:r>
          </w:p>
          <w:p w14:paraId="0D360BFF" w14:textId="125CBAD9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reverse: 5′-AGCCCGTCTGCTGGTATCAC-3′;</w:t>
            </w:r>
          </w:p>
        </w:tc>
      </w:tr>
      <w:tr w:rsidR="007B6BF6" w14:paraId="4C9F178B" w14:textId="77777777" w:rsidTr="0053231C">
        <w:tc>
          <w:tcPr>
            <w:tcW w:w="1696" w:type="dxa"/>
          </w:tcPr>
          <w:p w14:paraId="0718E0DB" w14:textId="29EFDAC5" w:rsidR="007B6BF6" w:rsidRPr="0053231C" w:rsidRDefault="007B6BF6" w:rsidP="00873906">
            <w:pPr>
              <w:jc w:val="both"/>
              <w:rPr>
                <w:rFonts w:ascii="Times New Roman" w:hAnsi="Times New Roman"/>
                <w:highlight w:val="yellow"/>
              </w:rPr>
            </w:pPr>
            <w:r w:rsidRPr="0053231C">
              <w:rPr>
                <w:rFonts w:ascii="Times New Roman" w:hAnsi="Times New Roman"/>
              </w:rPr>
              <w:t>IL</w:t>
            </w:r>
            <w:r w:rsidR="00CC6E65">
              <w:rPr>
                <w:rFonts w:ascii="Times New Roman" w:hAnsi="Times New Roman" w:hint="eastAsia"/>
              </w:rPr>
              <w:t>-</w:t>
            </w:r>
            <w:r w:rsidRPr="0053231C">
              <w:rPr>
                <w:rFonts w:ascii="Times New Roman" w:hAnsi="Times New Roman"/>
              </w:rPr>
              <w:t>2</w:t>
            </w:r>
          </w:p>
        </w:tc>
        <w:tc>
          <w:tcPr>
            <w:tcW w:w="7088" w:type="dxa"/>
          </w:tcPr>
          <w:p w14:paraId="4B298CD8" w14:textId="7313A7F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forward: 5′-</w:t>
            </w:r>
            <w:r w:rsidR="002B6E83" w:rsidRPr="00FF2F3D">
              <w:rPr>
                <w:rFonts w:ascii="Times New Roman" w:hAnsi="Times New Roman" w:cs="Times New Roman"/>
              </w:rPr>
              <w:t>GTG</w:t>
            </w:r>
            <w:r w:rsidRPr="00FF2F3D">
              <w:rPr>
                <w:rFonts w:ascii="Times New Roman" w:hAnsi="Times New Roman" w:cs="Times New Roman"/>
              </w:rPr>
              <w:t xml:space="preserve">CACCCACTTCAAGCTCTAA-3′, </w:t>
            </w:r>
          </w:p>
          <w:p w14:paraId="6076E795" w14:textId="23172D17" w:rsidR="007B6BF6" w:rsidRPr="00FF2F3D" w:rsidRDefault="007B6BF6" w:rsidP="00873906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FF2F3D">
              <w:rPr>
                <w:rFonts w:ascii="Times New Roman" w:hAnsi="Times New Roman" w:cs="Times New Roman"/>
              </w:rPr>
              <w:t>reverse: 5′-AAGCTCCTGTAAGTCCAGCAGTA AC-3′;</w:t>
            </w:r>
          </w:p>
        </w:tc>
      </w:tr>
      <w:tr w:rsidR="007B6BF6" w14:paraId="16888498" w14:textId="77777777" w:rsidTr="0053231C">
        <w:tc>
          <w:tcPr>
            <w:tcW w:w="1696" w:type="dxa"/>
          </w:tcPr>
          <w:p w14:paraId="0E57163A" w14:textId="4276FAFD" w:rsidR="007B6BF6" w:rsidRPr="0053231C" w:rsidRDefault="007B6BF6" w:rsidP="00873906">
            <w:pPr>
              <w:jc w:val="both"/>
              <w:rPr>
                <w:rFonts w:ascii="Times New Roman" w:hAnsi="Times New Roman"/>
              </w:rPr>
            </w:pPr>
            <w:r w:rsidRPr="0053231C">
              <w:rPr>
                <w:rFonts w:ascii="Times New Roman" w:hAnsi="Times New Roman"/>
              </w:rPr>
              <w:t>IL-12</w:t>
            </w:r>
          </w:p>
        </w:tc>
        <w:tc>
          <w:tcPr>
            <w:tcW w:w="7088" w:type="dxa"/>
          </w:tcPr>
          <w:p w14:paraId="4361D0B9" w14:textId="710D98AB" w:rsidR="002B6E83" w:rsidRPr="00FF2F3D" w:rsidRDefault="002B6E83" w:rsidP="002B6E83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 GTGCACCCACTTCAAGCTCTAA-3′, </w:t>
            </w:r>
          </w:p>
          <w:p w14:paraId="3DFC63AC" w14:textId="5D9283A3" w:rsidR="007B6BF6" w:rsidRPr="00FF2F3D" w:rsidRDefault="002B6E83" w:rsidP="00873906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reverse: 5′- AAGCTCCTGTAAGTCCAGCAGTAAC-3′.</w:t>
            </w:r>
          </w:p>
        </w:tc>
      </w:tr>
      <w:tr w:rsidR="00436C58" w14:paraId="6335DCC7" w14:textId="77777777" w:rsidTr="0053231C">
        <w:tc>
          <w:tcPr>
            <w:tcW w:w="1696" w:type="dxa"/>
          </w:tcPr>
          <w:p w14:paraId="7D390475" w14:textId="56AF7D1B" w:rsidR="00436C58" w:rsidRPr="0053231C" w:rsidRDefault="00436C58" w:rsidP="00873906">
            <w:pPr>
              <w:jc w:val="both"/>
              <w:rPr>
                <w:rFonts w:ascii="Times New Roman" w:hAnsi="Times New Roman"/>
              </w:rPr>
            </w:pPr>
            <w:r w:rsidRPr="0053231C">
              <w:rPr>
                <w:rFonts w:ascii="Times New Roman" w:hAnsi="Times New Roman"/>
              </w:rPr>
              <w:t>IL-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7088" w:type="dxa"/>
          </w:tcPr>
          <w:p w14:paraId="3EB023DC" w14:textId="098DEE7A" w:rsidR="0097710F" w:rsidRPr="00FF2F3D" w:rsidRDefault="0097710F" w:rsidP="0097710F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 xml:space="preserve">forward: 5′-CCTGAAAGCACTTGAAGAATTCC-3′ </w:t>
            </w:r>
          </w:p>
          <w:p w14:paraId="0F6CFD16" w14:textId="25E96BA8" w:rsidR="00436C58" w:rsidRPr="00FF2F3D" w:rsidRDefault="0097710F" w:rsidP="0097710F">
            <w:pPr>
              <w:jc w:val="both"/>
              <w:rPr>
                <w:rFonts w:ascii="Times New Roman" w:hAnsi="Times New Roman" w:cs="Times New Roman"/>
              </w:rPr>
            </w:pPr>
            <w:r w:rsidRPr="00FF2F3D">
              <w:rPr>
                <w:rFonts w:ascii="Times New Roman" w:hAnsi="Times New Roman" w:cs="Times New Roman"/>
              </w:rPr>
              <w:t>reverse: 5′-GGTATGCTAAGGCACAGCACACT-3′</w:t>
            </w:r>
          </w:p>
        </w:tc>
      </w:tr>
    </w:tbl>
    <w:p w14:paraId="503C099B" w14:textId="3AC5EDDD" w:rsidR="00611A4F" w:rsidRDefault="00611A4F" w:rsidP="00611A4F">
      <w:pPr>
        <w:jc w:val="both"/>
        <w:rPr>
          <w:rFonts w:ascii="Times New Roman" w:hAnsi="Times New Roman"/>
          <w:color w:val="0070C0"/>
        </w:rPr>
      </w:pPr>
      <w:bookmarkStart w:id="0" w:name="_GoBack"/>
    </w:p>
    <w:bookmarkEnd w:id="0"/>
    <w:p w14:paraId="25FF73E1" w14:textId="77777777" w:rsidR="00611A4F" w:rsidRPr="0053231C" w:rsidRDefault="00611A4F" w:rsidP="00611A4F">
      <w:pPr>
        <w:jc w:val="both"/>
        <w:rPr>
          <w:rFonts w:ascii="Times New Roman" w:hAnsi="Times New Roman" w:cs="Times New Roman"/>
          <w:b/>
        </w:rPr>
      </w:pPr>
      <w:r w:rsidRPr="0053231C">
        <w:rPr>
          <w:rFonts w:ascii="Times New Roman" w:hAnsi="Times New Roman" w:cs="Times New Roman"/>
          <w:b/>
        </w:rPr>
        <w:lastRenderedPageBreak/>
        <w:t>Reference</w:t>
      </w:r>
    </w:p>
    <w:p w14:paraId="56431CD0" w14:textId="1C86489D" w:rsidR="00611A4F" w:rsidRDefault="00611A4F" w:rsidP="00611A4F">
      <w:pPr>
        <w:ind w:left="425" w:hangingChars="177" w:hanging="42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6. </w:t>
      </w:r>
      <w:r w:rsidRPr="00611A4F">
        <w:rPr>
          <w:rFonts w:ascii="Times New Roman" w:hAnsi="Times New Roman" w:cs="Times New Roman"/>
        </w:rPr>
        <w:t xml:space="preserve">Hanwell MD, Curtis DE, Lonie DC, Vandermeersch T, Zurek E, Hutchison GR. Avogadro: an advanced semantic chemical editor, visualization, and analysis platform. </w:t>
      </w:r>
      <w:r w:rsidRPr="00611A4F">
        <w:rPr>
          <w:rFonts w:ascii="Times New Roman" w:hAnsi="Times New Roman" w:cs="Times New Roman"/>
          <w:i/>
        </w:rPr>
        <w:t>J Cheminform</w:t>
      </w:r>
      <w:r w:rsidRPr="00611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11A4F">
        <w:rPr>
          <w:rFonts w:ascii="Times New Roman" w:hAnsi="Times New Roman" w:cs="Times New Roman"/>
        </w:rPr>
        <w:t>2012</w:t>
      </w:r>
      <w:r>
        <w:rPr>
          <w:rFonts w:ascii="Times New Roman" w:hAnsi="Times New Roman" w:cs="Times New Roman"/>
        </w:rPr>
        <w:t>)</w:t>
      </w:r>
      <w:r w:rsidRPr="00611A4F">
        <w:rPr>
          <w:rFonts w:ascii="Times New Roman" w:hAnsi="Times New Roman" w:cs="Times New Roman"/>
        </w:rPr>
        <w:t xml:space="preserve"> 4:17. doi: 10.1186/1758-2946-4-17. </w:t>
      </w:r>
    </w:p>
    <w:p w14:paraId="4A2BF232" w14:textId="77777777" w:rsidR="00611A4F" w:rsidRPr="00611A4F" w:rsidRDefault="00611A4F" w:rsidP="00611A4F">
      <w:pPr>
        <w:jc w:val="both"/>
        <w:rPr>
          <w:rFonts w:ascii="Times New Roman" w:hAnsi="Times New Roman" w:cs="Times New Roman" w:hint="eastAsia"/>
          <w:b/>
        </w:rPr>
      </w:pPr>
    </w:p>
    <w:sectPr w:rsidR="00611A4F" w:rsidRPr="00611A4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EDF2F2" w14:textId="77777777" w:rsidR="00E21D91" w:rsidRDefault="00E21D91" w:rsidP="00E32349">
      <w:r>
        <w:separator/>
      </w:r>
    </w:p>
  </w:endnote>
  <w:endnote w:type="continuationSeparator" w:id="0">
    <w:p w14:paraId="33AF5E92" w14:textId="77777777" w:rsidR="00E21D91" w:rsidRDefault="00E21D91" w:rsidP="00E32349">
      <w:r>
        <w:continuationSeparator/>
      </w:r>
    </w:p>
  </w:endnote>
  <w:endnote w:type="continuationNotice" w:id="1">
    <w:p w14:paraId="4AA1EA63" w14:textId="77777777" w:rsidR="00E21D91" w:rsidRDefault="00E21D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07EFBA" w14:textId="77777777" w:rsidR="00E21D91" w:rsidRDefault="00E21D91" w:rsidP="00E32349">
      <w:r>
        <w:separator/>
      </w:r>
    </w:p>
  </w:footnote>
  <w:footnote w:type="continuationSeparator" w:id="0">
    <w:p w14:paraId="62A314EC" w14:textId="77777777" w:rsidR="00E21D91" w:rsidRDefault="00E21D91" w:rsidP="00E32349">
      <w:r>
        <w:continuationSeparator/>
      </w:r>
    </w:p>
  </w:footnote>
  <w:footnote w:type="continuationNotice" w:id="1">
    <w:p w14:paraId="67ED2495" w14:textId="77777777" w:rsidR="00E21D91" w:rsidRDefault="00E21D9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tDAzNLYwt7CwMLRQ0lEKTi0uzszPAykwqQUAv8D3DSwAAAA="/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C6E68"/>
    <w:rsid w:val="000313EF"/>
    <w:rsid w:val="0016030E"/>
    <w:rsid w:val="00250EB8"/>
    <w:rsid w:val="002B6E83"/>
    <w:rsid w:val="003A2E8A"/>
    <w:rsid w:val="003B39E6"/>
    <w:rsid w:val="0041432E"/>
    <w:rsid w:val="00436C58"/>
    <w:rsid w:val="004E348E"/>
    <w:rsid w:val="005061B5"/>
    <w:rsid w:val="0053231C"/>
    <w:rsid w:val="005B1FAA"/>
    <w:rsid w:val="005F491F"/>
    <w:rsid w:val="00611A4F"/>
    <w:rsid w:val="0067225E"/>
    <w:rsid w:val="007105EC"/>
    <w:rsid w:val="007B5B63"/>
    <w:rsid w:val="007B6BF6"/>
    <w:rsid w:val="00847EF9"/>
    <w:rsid w:val="00873906"/>
    <w:rsid w:val="00886A42"/>
    <w:rsid w:val="00930885"/>
    <w:rsid w:val="0097710F"/>
    <w:rsid w:val="00AD7D66"/>
    <w:rsid w:val="00B52081"/>
    <w:rsid w:val="00BB7025"/>
    <w:rsid w:val="00CC6E65"/>
    <w:rsid w:val="00CC6E68"/>
    <w:rsid w:val="00CD1B6A"/>
    <w:rsid w:val="00CF38A2"/>
    <w:rsid w:val="00D5488C"/>
    <w:rsid w:val="00DF46C6"/>
    <w:rsid w:val="00E21D91"/>
    <w:rsid w:val="00E32349"/>
    <w:rsid w:val="00E956A5"/>
    <w:rsid w:val="00EE0916"/>
    <w:rsid w:val="00EF63AC"/>
    <w:rsid w:val="00F01469"/>
    <w:rsid w:val="00F47C7B"/>
    <w:rsid w:val="00FD3439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7E285"/>
  <w15:chartTrackingRefBased/>
  <w15:docId w15:val="{3738ADCC-5C8C-4926-9C0D-8E5D19D9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5B63"/>
    <w:pPr>
      <w:ind w:leftChars="200" w:left="480"/>
    </w:pPr>
  </w:style>
  <w:style w:type="table" w:styleId="a4">
    <w:name w:val="Table Grid"/>
    <w:basedOn w:val="a1"/>
    <w:uiPriority w:val="39"/>
    <w:rsid w:val="007B6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CF38A2"/>
  </w:style>
  <w:style w:type="paragraph" w:styleId="a6">
    <w:name w:val="header"/>
    <w:basedOn w:val="a"/>
    <w:link w:val="a7"/>
    <w:uiPriority w:val="99"/>
    <w:unhideWhenUsed/>
    <w:rsid w:val="00E32349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7">
    <w:name w:val="頁首 字元"/>
    <w:basedOn w:val="a0"/>
    <w:link w:val="a6"/>
    <w:uiPriority w:val="99"/>
    <w:rsid w:val="00E32349"/>
    <w:rPr>
      <w:sz w:val="20"/>
      <w:szCs w:val="18"/>
    </w:rPr>
  </w:style>
  <w:style w:type="paragraph" w:styleId="a8">
    <w:name w:val="footer"/>
    <w:basedOn w:val="a"/>
    <w:link w:val="a9"/>
    <w:uiPriority w:val="99"/>
    <w:unhideWhenUsed/>
    <w:rsid w:val="00E32349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9">
    <w:name w:val="頁尾 字元"/>
    <w:basedOn w:val="a0"/>
    <w:link w:val="a8"/>
    <w:uiPriority w:val="99"/>
    <w:rsid w:val="00E32349"/>
    <w:rPr>
      <w:sz w:val="20"/>
      <w:szCs w:val="18"/>
    </w:rPr>
  </w:style>
  <w:style w:type="paragraph" w:styleId="aa">
    <w:name w:val="Bibliography"/>
    <w:basedOn w:val="a"/>
    <w:next w:val="a"/>
    <w:uiPriority w:val="37"/>
    <w:unhideWhenUsed/>
    <w:rsid w:val="00E32349"/>
    <w:pPr>
      <w:tabs>
        <w:tab w:val="left" w:pos="504"/>
      </w:tabs>
      <w:ind w:left="504" w:hanging="504"/>
    </w:pPr>
  </w:style>
  <w:style w:type="paragraph" w:styleId="ab">
    <w:name w:val="Balloon Text"/>
    <w:basedOn w:val="a"/>
    <w:link w:val="ac"/>
    <w:uiPriority w:val="99"/>
    <w:semiHidden/>
    <w:unhideWhenUsed/>
    <w:rsid w:val="00E32349"/>
    <w:rPr>
      <w:rFonts w:asciiTheme="majorHAnsi" w:eastAsiaTheme="majorEastAsia" w:hAnsiTheme="majorHAnsi" w:cstheme="majorBidi"/>
      <w:sz w:val="18"/>
      <w:szCs w:val="16"/>
    </w:rPr>
  </w:style>
  <w:style w:type="character" w:customStyle="1" w:styleId="ac">
    <w:name w:val="註解方塊文字 字元"/>
    <w:basedOn w:val="a0"/>
    <w:link w:val="ab"/>
    <w:uiPriority w:val="99"/>
    <w:semiHidden/>
    <w:rsid w:val="00E32349"/>
    <w:rPr>
      <w:rFonts w:asciiTheme="majorHAnsi" w:eastAsiaTheme="majorEastAsia" w:hAnsiTheme="majorHAnsi" w:cstheme="majorBid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hemdrawdirect.perkinelmer.cloud/js/sample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748</Words>
  <Characters>4267</Characters>
  <Application>Microsoft Office Word</Application>
  <DocSecurity>0</DocSecurity>
  <Lines>35</Lines>
  <Paragraphs>10</Paragraphs>
  <ScaleCrop>false</ScaleCrop>
  <Company/>
  <LinksUpToDate>false</LinksUpToDate>
  <CharactersWithSpaces>5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n-Yi Yu</dc:creator>
  <cp:keywords/>
  <dc:description/>
  <cp:lastModifiedBy>Lin, Mato</cp:lastModifiedBy>
  <cp:revision>7</cp:revision>
  <dcterms:created xsi:type="dcterms:W3CDTF">2022-01-22T09:50:00Z</dcterms:created>
  <dcterms:modified xsi:type="dcterms:W3CDTF">2022-04-0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BhtH1R0"/&gt;&lt;style id="http://www.zotero.org/styles/american-chemical-society" hasBibliography="1" bibliographyStyleHasBeenSet="1"/&gt;&lt;prefs&gt;&lt;pref name="fieldType" value="Field"/&gt;&lt;/prefs&gt;&lt;/data&gt;</vt:lpwstr>
  </property>
</Properties>
</file>